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EDCB8" w14:textId="78B3D80A" w:rsidR="009612F4" w:rsidRPr="00954CEA" w:rsidRDefault="009612F4" w:rsidP="009612F4">
      <w:pPr>
        <w:rPr>
          <w:b/>
          <w:bCs/>
        </w:rPr>
      </w:pPr>
      <w:r w:rsidRPr="00954CEA">
        <w:rPr>
          <w:b/>
          <w:bCs/>
        </w:rPr>
        <w:t xml:space="preserve">Supplement </w:t>
      </w:r>
      <w:r w:rsidR="00605F62">
        <w:rPr>
          <w:b/>
          <w:bCs/>
        </w:rPr>
        <w:t>1</w:t>
      </w:r>
      <w:r w:rsidRPr="00954CEA">
        <w:rPr>
          <w:b/>
          <w:bCs/>
        </w:rPr>
        <w:t xml:space="preserve">: Definitions </w:t>
      </w:r>
      <w:r w:rsidR="009A3DD0">
        <w:rPr>
          <w:b/>
          <w:bCs/>
        </w:rPr>
        <w:t xml:space="preserve">of </w:t>
      </w:r>
      <w:r w:rsidR="009A3DD0" w:rsidRPr="009A3DD0">
        <w:rPr>
          <w:b/>
          <w:bCs/>
        </w:rPr>
        <w:t>BCG-</w:t>
      </w:r>
      <w:r w:rsidR="00887017">
        <w:rPr>
          <w:b/>
          <w:bCs/>
        </w:rPr>
        <w:t xml:space="preserve">treatment related terminology </w:t>
      </w:r>
    </w:p>
    <w:p w14:paraId="180DE5CC" w14:textId="2A302786" w:rsidR="002C54DF" w:rsidRPr="002C54DF" w:rsidRDefault="002C54DF" w:rsidP="009612F4">
      <w:pPr>
        <w:rPr>
          <w:b/>
          <w:bCs/>
          <w:u w:val="single"/>
        </w:rPr>
      </w:pPr>
      <w:r w:rsidRPr="002C54DF">
        <w:rPr>
          <w:b/>
          <w:bCs/>
          <w:u w:val="single"/>
        </w:rPr>
        <w:t>EAU guidelines</w:t>
      </w:r>
      <w:r w:rsidR="00285FCA">
        <w:rPr>
          <w:b/>
          <w:bCs/>
          <w:u w:val="single"/>
        </w:rPr>
        <w:t xml:space="preserve"> on NMIBC 202</w:t>
      </w:r>
      <w:r w:rsidR="005E47E5">
        <w:rPr>
          <w:b/>
          <w:bCs/>
          <w:u w:val="single"/>
        </w:rPr>
        <w:t>3</w:t>
      </w:r>
    </w:p>
    <w:p w14:paraId="2C463CBC" w14:textId="5212031A" w:rsidR="009612F4" w:rsidRPr="00423372" w:rsidRDefault="009612F4" w:rsidP="009612F4">
      <w:pPr>
        <w:rPr>
          <w:b/>
          <w:bCs/>
        </w:rPr>
      </w:pPr>
      <w:r w:rsidRPr="00423372">
        <w:rPr>
          <w:b/>
          <w:bCs/>
        </w:rPr>
        <w:t>BCG-refractory tumor</w:t>
      </w:r>
    </w:p>
    <w:p w14:paraId="1D94D37D" w14:textId="77777777" w:rsidR="009612F4" w:rsidRDefault="009612F4" w:rsidP="009612F4">
      <w:r>
        <w:t xml:space="preserve">1. If T1 HG/G3 tumour is present at 3 months </w:t>
      </w:r>
    </w:p>
    <w:p w14:paraId="7182180E" w14:textId="77777777" w:rsidR="009612F4" w:rsidRDefault="009612F4" w:rsidP="009612F4">
      <w:r>
        <w:t>2. If Ta HG/G3 tumour is present after 3 months and/or at 6 months, after either re-induction or first course of maintenance</w:t>
      </w:r>
    </w:p>
    <w:p w14:paraId="26E1D363" w14:textId="77777777" w:rsidR="009612F4" w:rsidRDefault="009612F4" w:rsidP="009612F4">
      <w:r>
        <w:t xml:space="preserve">3. If CIS (without concomitant papillary tumour) is present at 3 months and persists at 6 months after either re-induction or first course of maintenance. If patients with CIS present at 3 months, an additional BCG course can achieve a complete response in &gt; 50% of cases </w:t>
      </w:r>
    </w:p>
    <w:p w14:paraId="40775202" w14:textId="77777777" w:rsidR="009612F4" w:rsidRDefault="009612F4" w:rsidP="009612F4">
      <w:r>
        <w:t xml:space="preserve">4. If HG tumour appears during BCG maintenance therapy. Patients with LG recurrence during or after BCG treatment are </w:t>
      </w:r>
      <w:r w:rsidRPr="0076597D">
        <w:rPr>
          <w:i/>
          <w:iCs/>
        </w:rPr>
        <w:t>not considered</w:t>
      </w:r>
      <w:r>
        <w:t xml:space="preserve"> to be a BCG failure.</w:t>
      </w:r>
    </w:p>
    <w:p w14:paraId="3C91F6C9" w14:textId="77777777" w:rsidR="009612F4" w:rsidRDefault="009612F4" w:rsidP="009612F4"/>
    <w:p w14:paraId="46B5519D" w14:textId="77777777" w:rsidR="009612F4" w:rsidRPr="004A78C0" w:rsidRDefault="009612F4" w:rsidP="009612F4">
      <w:pPr>
        <w:rPr>
          <w:b/>
          <w:bCs/>
        </w:rPr>
      </w:pPr>
      <w:r w:rsidRPr="004A78C0">
        <w:rPr>
          <w:b/>
          <w:bCs/>
        </w:rPr>
        <w:t>BCG-relapsing tumor</w:t>
      </w:r>
    </w:p>
    <w:p w14:paraId="3508D0A6" w14:textId="77777777" w:rsidR="009612F4" w:rsidRDefault="009612F4" w:rsidP="009612F4">
      <w:r>
        <w:t>Recurrence of HG/G3 (WHO 1973/2004) tumour after completion of BCG maintenance, despite an initial response</w:t>
      </w:r>
    </w:p>
    <w:p w14:paraId="1898A33A" w14:textId="77777777" w:rsidR="009612F4" w:rsidRDefault="009612F4" w:rsidP="009612F4"/>
    <w:p w14:paraId="32BAB8EB" w14:textId="7D332E81" w:rsidR="009612F4" w:rsidRDefault="009612F4" w:rsidP="009612F4">
      <w:pPr>
        <w:rPr>
          <w:b/>
          <w:bCs/>
        </w:rPr>
      </w:pPr>
      <w:r w:rsidRPr="00594B8E">
        <w:rPr>
          <w:b/>
          <w:bCs/>
        </w:rPr>
        <w:t>BCG</w:t>
      </w:r>
      <w:r w:rsidR="005A387B">
        <w:rPr>
          <w:b/>
          <w:bCs/>
        </w:rPr>
        <w:t xml:space="preserve"> </w:t>
      </w:r>
      <w:r w:rsidRPr="00594B8E">
        <w:rPr>
          <w:b/>
          <w:bCs/>
        </w:rPr>
        <w:t>intolerance</w:t>
      </w:r>
    </w:p>
    <w:p w14:paraId="4054E8D6" w14:textId="77777777" w:rsidR="009612F4" w:rsidRDefault="009612F4" w:rsidP="009612F4">
      <w:r>
        <w:t>Severe side effects that prevent further BCG instillation before completing treatment</w:t>
      </w:r>
    </w:p>
    <w:p w14:paraId="14752EF0" w14:textId="77777777" w:rsidR="009612F4" w:rsidRDefault="009612F4" w:rsidP="009612F4"/>
    <w:p w14:paraId="6E9674D1" w14:textId="4010ABF3" w:rsidR="009612F4" w:rsidRDefault="009612F4" w:rsidP="00E96A6F">
      <w:pPr>
        <w:tabs>
          <w:tab w:val="left" w:pos="5190"/>
          <w:tab w:val="left" w:pos="7590"/>
        </w:tabs>
        <w:rPr>
          <w:b/>
          <w:bCs/>
        </w:rPr>
      </w:pPr>
      <w:r w:rsidRPr="00594B8E">
        <w:rPr>
          <w:b/>
          <w:bCs/>
        </w:rPr>
        <w:t>BCG</w:t>
      </w:r>
      <w:r>
        <w:rPr>
          <w:b/>
          <w:bCs/>
        </w:rPr>
        <w:t>-resistant</w:t>
      </w:r>
    </w:p>
    <w:p w14:paraId="1D0C68A5" w14:textId="77777777" w:rsidR="009612F4" w:rsidRDefault="009612F4" w:rsidP="009612F4">
      <w:r>
        <w:t>This terminology is not defined in the EAU guidelines. Several definitions have been proposed.</w:t>
      </w:r>
    </w:p>
    <w:p w14:paraId="00173905" w14:textId="77777777" w:rsidR="009612F4" w:rsidRDefault="009612F4" w:rsidP="009612F4"/>
    <w:p w14:paraId="15F31557" w14:textId="77777777" w:rsidR="009612F4" w:rsidRPr="00954CEA" w:rsidRDefault="009612F4" w:rsidP="009612F4">
      <w:pPr>
        <w:pStyle w:val="ListParagraph"/>
        <w:numPr>
          <w:ilvl w:val="0"/>
          <w:numId w:val="1"/>
        </w:numPr>
        <w:jc w:val="both"/>
        <w:rPr>
          <w:i/>
          <w:iCs/>
          <w:sz w:val="21"/>
          <w:szCs w:val="21"/>
        </w:rPr>
      </w:pPr>
      <w:r w:rsidRPr="007C3F69">
        <w:t>Persistent or recurrent disease at three months following the induction course</w:t>
      </w:r>
      <w:r>
        <w:t xml:space="preserve"> </w:t>
      </w:r>
      <w:r w:rsidRPr="00954CEA">
        <w:rPr>
          <w:i/>
          <w:iCs/>
          <w:sz w:val="21"/>
          <w:szCs w:val="21"/>
        </w:rPr>
        <w:t xml:space="preserve">(Herr HW, Dalbagni G: Defining bacillus Calmette-Guerin refractory superficial bladder tumors. J. Urol. 2003; 169: 1706 –1708.)  </w:t>
      </w:r>
    </w:p>
    <w:p w14:paraId="298657A4" w14:textId="77777777" w:rsidR="009612F4" w:rsidRDefault="009612F4" w:rsidP="009612F4">
      <w:pPr>
        <w:pStyle w:val="ListParagraph"/>
        <w:numPr>
          <w:ilvl w:val="0"/>
          <w:numId w:val="1"/>
        </w:numPr>
      </w:pPr>
      <w:r w:rsidRPr="005955A2">
        <w:t xml:space="preserve">Disease no longer </w:t>
      </w:r>
      <w:proofErr w:type="gramStart"/>
      <w:r w:rsidRPr="005955A2">
        <w:t>present</w:t>
      </w:r>
      <w:proofErr w:type="gramEnd"/>
      <w:r w:rsidRPr="005955A2">
        <w:t xml:space="preserve"> at 6 months from BCG re-treatment with or without TUR</w:t>
      </w:r>
      <w:r>
        <w:t xml:space="preserve">BT </w:t>
      </w:r>
      <w:r w:rsidRPr="00954CEA">
        <w:rPr>
          <w:i/>
          <w:iCs/>
          <w:sz w:val="21"/>
          <w:szCs w:val="21"/>
        </w:rPr>
        <w:t>(Kamel MH, Bailey SL, Moore JT, et al: Definition of BCG Failure in Non-Muscle Invasive Bladder Cancer in Major Urological Guidelines. UroToday Int J. 2011; 4: art82.)</w:t>
      </w:r>
    </w:p>
    <w:p w14:paraId="3350BE62" w14:textId="5DE733BB" w:rsidR="00397FD6" w:rsidRPr="00EF6C28" w:rsidRDefault="009612F4" w:rsidP="00DC6E63">
      <w:pPr>
        <w:pStyle w:val="ListParagraph"/>
        <w:numPr>
          <w:ilvl w:val="0"/>
          <w:numId w:val="1"/>
        </w:numPr>
      </w:pPr>
      <w:r w:rsidRPr="007B3B54">
        <w:t>Disease recurrence or persistence of lesser degree, stage, or grade at 6 months from BCG re-treatment with or without TUR</w:t>
      </w:r>
      <w:r>
        <w:t xml:space="preserve">BT </w:t>
      </w:r>
      <w:r w:rsidRPr="00DC6E63">
        <w:rPr>
          <w:i/>
          <w:iCs/>
          <w:sz w:val="21"/>
          <w:szCs w:val="21"/>
        </w:rPr>
        <w:t>(Kamel MH, Bailey SL, Moore JT, et al: Definition of BCG Failure in Non-Muscle Invasive Bladder Cancer in Major Urological Guidelines. UroToday Int J. 2011; 4: art82.)</w:t>
      </w:r>
    </w:p>
    <w:p w14:paraId="63C089B7" w14:textId="77777777" w:rsidR="00EF6C28" w:rsidRDefault="00EF6C28" w:rsidP="00EF6C28">
      <w:pPr>
        <w:pStyle w:val="ListParagraph"/>
      </w:pPr>
    </w:p>
    <w:p w14:paraId="75B553D5" w14:textId="0E49FA7D" w:rsidR="00EF6C28" w:rsidRDefault="0054475C" w:rsidP="00EF6C28">
      <w:pPr>
        <w:tabs>
          <w:tab w:val="left" w:pos="5190"/>
          <w:tab w:val="left" w:pos="7590"/>
        </w:tabs>
        <w:rPr>
          <w:b/>
          <w:bCs/>
        </w:rPr>
      </w:pPr>
      <w:r>
        <w:rPr>
          <w:b/>
          <w:bCs/>
        </w:rPr>
        <w:t>D</w:t>
      </w:r>
      <w:r w:rsidR="00EF6C28">
        <w:rPr>
          <w:b/>
          <w:bCs/>
        </w:rPr>
        <w:t>efinitions of BCG-unre</w:t>
      </w:r>
      <w:r>
        <w:rPr>
          <w:b/>
          <w:bCs/>
        </w:rPr>
        <w:t>s</w:t>
      </w:r>
      <w:r w:rsidR="00EF6C28">
        <w:rPr>
          <w:b/>
          <w:bCs/>
        </w:rPr>
        <w:t>ponsive</w:t>
      </w:r>
      <w:r w:rsidR="00663029">
        <w:rPr>
          <w:b/>
          <w:bCs/>
        </w:rPr>
        <w:t xml:space="preserve"> in various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D680E" w14:paraId="6FB63167" w14:textId="77777777" w:rsidTr="003947DF">
        <w:tc>
          <w:tcPr>
            <w:tcW w:w="4508" w:type="dxa"/>
          </w:tcPr>
          <w:p w14:paraId="2ECE2F46" w14:textId="3E4940E4" w:rsidR="001D680E" w:rsidRDefault="001D680E" w:rsidP="003947DF">
            <w:pPr>
              <w:rPr>
                <w:lang w:val="en-US"/>
              </w:rPr>
            </w:pPr>
            <w:r>
              <w:rPr>
                <w:lang w:val="en-US"/>
              </w:rPr>
              <w:t>EAU guidelines on NMIBC 202</w:t>
            </w:r>
            <w:r w:rsidR="00830AC9">
              <w:rPr>
                <w:lang w:val="en-US"/>
              </w:rPr>
              <w:t>3</w:t>
            </w:r>
          </w:p>
        </w:tc>
        <w:tc>
          <w:tcPr>
            <w:tcW w:w="4508" w:type="dxa"/>
          </w:tcPr>
          <w:p w14:paraId="5C854965" w14:textId="77777777" w:rsidR="001D680E" w:rsidRDefault="001D680E" w:rsidP="003947DF">
            <w:r>
              <w:t xml:space="preserve">BCG-unresponsive tumours include all BCG refractory tumours and those who develop T1/Ta HG recurrence </w:t>
            </w:r>
            <w:r w:rsidRPr="001307FC">
              <w:t>within 6 months</w:t>
            </w:r>
            <w:r>
              <w:t xml:space="preserve"> of completion of adequate BCG exposure or </w:t>
            </w:r>
            <w:r>
              <w:lastRenderedPageBreak/>
              <w:t>develop CIS within 12 months of completion of adequate BCG exposure</w:t>
            </w:r>
            <w:r w:rsidR="0037399E">
              <w:t>.</w:t>
            </w:r>
          </w:p>
          <w:p w14:paraId="36F853DE" w14:textId="5BEEE264" w:rsidR="0037399E" w:rsidRPr="001307FC" w:rsidRDefault="0037399E" w:rsidP="003947DF">
            <w:r>
              <w:t>Adequate BCG is defined as the completion of at least 5 of 6 doses of an initial induction course plus at least 2 of 6 doses of a second induction course, or 2 out of 3 doses of maintenance therapy.</w:t>
            </w:r>
          </w:p>
        </w:tc>
      </w:tr>
      <w:tr w:rsidR="001D680E" w14:paraId="3C63B1CA" w14:textId="77777777" w:rsidTr="003947DF">
        <w:tc>
          <w:tcPr>
            <w:tcW w:w="4508" w:type="dxa"/>
          </w:tcPr>
          <w:p w14:paraId="74CA8A78" w14:textId="7D9A6319" w:rsidR="001D680E" w:rsidRDefault="001D680E" w:rsidP="003947D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UA</w:t>
            </w:r>
            <w:r w:rsidR="0054475C">
              <w:rPr>
                <w:lang w:val="en-US"/>
              </w:rPr>
              <w:t xml:space="preserve"> Clinical practice guidelines for bladder cancer 2019</w:t>
            </w:r>
          </w:p>
        </w:tc>
        <w:tc>
          <w:tcPr>
            <w:tcW w:w="4508" w:type="dxa"/>
          </w:tcPr>
          <w:p w14:paraId="192F0872" w14:textId="77777777" w:rsidR="001D680E" w:rsidRDefault="001D680E" w:rsidP="003947DF">
            <w:pPr>
              <w:rPr>
                <w:lang w:val="en-US"/>
              </w:rPr>
            </w:pPr>
            <w:r>
              <w:rPr>
                <w:lang w:val="en-US"/>
              </w:rPr>
              <w:t>Generic term for BCG refractory and BCG-early relapsing (relapse within 12 months from last dose of BCG)</w:t>
            </w:r>
          </w:p>
        </w:tc>
      </w:tr>
      <w:tr w:rsidR="001D680E" w14:paraId="7F514AF5" w14:textId="77777777" w:rsidTr="003947DF">
        <w:tc>
          <w:tcPr>
            <w:tcW w:w="4508" w:type="dxa"/>
          </w:tcPr>
          <w:p w14:paraId="57A86AF2" w14:textId="77777777" w:rsidR="001D680E" w:rsidRDefault="001D680E" w:rsidP="003947DF">
            <w:pPr>
              <w:rPr>
                <w:lang w:val="en-US"/>
              </w:rPr>
            </w:pPr>
            <w:r>
              <w:rPr>
                <w:lang w:val="en-US"/>
              </w:rPr>
              <w:t>FDA guidance on BCG-unresponsive NMIBC 2018</w:t>
            </w:r>
          </w:p>
        </w:tc>
        <w:tc>
          <w:tcPr>
            <w:tcW w:w="4508" w:type="dxa"/>
          </w:tcPr>
          <w:p w14:paraId="731BBA93" w14:textId="77777777" w:rsidR="001D680E" w:rsidRDefault="001D680E" w:rsidP="003947DF">
            <w:pPr>
              <w:rPr>
                <w:lang w:val="en-US"/>
              </w:rPr>
            </w:pPr>
            <w:r w:rsidRPr="00E54AE0">
              <w:rPr>
                <w:lang w:val="en-US"/>
              </w:rPr>
              <w:t>BCG-unresponsive disease is defined as being at least one of the following:</w:t>
            </w:r>
          </w:p>
          <w:p w14:paraId="591E387E" w14:textId="77777777" w:rsidR="00334BF4" w:rsidRDefault="001D680E" w:rsidP="00334BF4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334BF4">
              <w:rPr>
                <w:lang w:val="en-US"/>
              </w:rPr>
              <w:t>Persistent or recurrent CIS alone or with recurrent Ta/T1 (noninvasive papillary disease/tumor invades the subepithelial connective tissue) disease within 12 months of completion of adequate BCG therapy</w:t>
            </w:r>
          </w:p>
          <w:p w14:paraId="0BE7AF65" w14:textId="77777777" w:rsidR="00334BF4" w:rsidRDefault="001D680E" w:rsidP="00334BF4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E54AE0">
              <w:rPr>
                <w:lang w:val="en-US"/>
              </w:rPr>
              <w:t>Recurrent high-grade Ta/T1 disease within 6 months of completion of adequate BCG therapy</w:t>
            </w:r>
          </w:p>
          <w:p w14:paraId="47ED8D44" w14:textId="7D8FACDE" w:rsidR="001D680E" w:rsidRDefault="001D680E" w:rsidP="00E809D1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E54AE0">
              <w:rPr>
                <w:lang w:val="en-US"/>
              </w:rPr>
              <w:t>T1 high-grade disease at the first evaluation following an induction BCG course</w:t>
            </w:r>
          </w:p>
        </w:tc>
      </w:tr>
      <w:tr w:rsidR="009E6637" w14:paraId="33A23999" w14:textId="77777777" w:rsidTr="003947DF">
        <w:tc>
          <w:tcPr>
            <w:tcW w:w="4508" w:type="dxa"/>
          </w:tcPr>
          <w:p w14:paraId="0FD70B6E" w14:textId="65A78FA1" w:rsidR="009E6637" w:rsidRDefault="00D51336" w:rsidP="003947DF">
            <w:pPr>
              <w:rPr>
                <w:lang w:val="en-US"/>
              </w:rPr>
            </w:pPr>
            <w:r>
              <w:rPr>
                <w:lang w:val="en-US"/>
              </w:rPr>
              <w:t>BCG-unresponsive NMIBC: re</w:t>
            </w:r>
            <w:r w:rsidR="00A14252">
              <w:rPr>
                <w:lang w:val="en-US"/>
              </w:rPr>
              <w:t xml:space="preserve">commendations </w:t>
            </w:r>
            <w:r>
              <w:rPr>
                <w:lang w:val="en-US"/>
              </w:rPr>
              <w:t>from International Bladder Cancer Group</w:t>
            </w:r>
            <w:r w:rsidR="00B111C4">
              <w:rPr>
                <w:lang w:val="en-US"/>
              </w:rPr>
              <w:t xml:space="preserve"> 2017</w:t>
            </w:r>
          </w:p>
        </w:tc>
        <w:tc>
          <w:tcPr>
            <w:tcW w:w="4508" w:type="dxa"/>
          </w:tcPr>
          <w:p w14:paraId="41EC5F08" w14:textId="77777777" w:rsidR="009E6637" w:rsidRDefault="009E6637" w:rsidP="003947DF">
            <w:pPr>
              <w:rPr>
                <w:lang w:val="en-US"/>
              </w:rPr>
            </w:pPr>
            <w:r>
              <w:rPr>
                <w:lang w:val="en-US"/>
              </w:rPr>
              <w:t xml:space="preserve">To be considered BCG-unresponsive, a patient must have received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 induction course (6 weeks) and one maintenance course (3 weeks)</w:t>
            </w:r>
            <w:r w:rsidR="00334BF4">
              <w:rPr>
                <w:lang w:val="en-US"/>
              </w:rPr>
              <w:t xml:space="preserve"> and have either</w:t>
            </w:r>
          </w:p>
          <w:p w14:paraId="25382A1F" w14:textId="77777777" w:rsidR="00334BF4" w:rsidRPr="00334BF4" w:rsidRDefault="00334BF4" w:rsidP="00E809D1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US"/>
              </w:rPr>
            </w:pPr>
            <w:r w:rsidRPr="00334BF4">
              <w:rPr>
                <w:lang w:val="en-US"/>
              </w:rPr>
              <w:t xml:space="preserve">Refractory tumor (no disease-free interval) </w:t>
            </w:r>
            <w:r w:rsidRPr="00E809D1">
              <w:rPr>
                <w:b/>
                <w:bCs/>
                <w:lang w:val="en-US"/>
              </w:rPr>
              <w:t>or</w:t>
            </w:r>
          </w:p>
          <w:p w14:paraId="47DE3BA0" w14:textId="404E7EAE" w:rsidR="00334BF4" w:rsidRPr="00334BF4" w:rsidRDefault="00334BF4" w:rsidP="00E809D1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E809D1">
              <w:rPr>
                <w:lang w:val="en-US"/>
              </w:rPr>
              <w:t xml:space="preserve">Recurrence of high-grade tumor within 6 </w:t>
            </w:r>
            <w:r w:rsidR="00B111C4">
              <w:rPr>
                <w:lang w:val="en-US"/>
              </w:rPr>
              <w:t>m</w:t>
            </w:r>
            <w:r w:rsidRPr="00E809D1">
              <w:rPr>
                <w:lang w:val="en-US"/>
              </w:rPr>
              <w:t>onths of their last BCG exposure</w:t>
            </w:r>
          </w:p>
        </w:tc>
      </w:tr>
    </w:tbl>
    <w:p w14:paraId="485E1B6C" w14:textId="393442C3" w:rsidR="00EF6C28" w:rsidRPr="001D680E" w:rsidRDefault="00EF6C28" w:rsidP="00EF6C28">
      <w:pPr>
        <w:rPr>
          <w:lang w:val="en-US"/>
        </w:rPr>
      </w:pPr>
    </w:p>
    <w:p w14:paraId="55F08B61" w14:textId="77777777" w:rsidR="00EF6C28" w:rsidRDefault="00EF6C28" w:rsidP="00EF6C28">
      <w:pPr>
        <w:pStyle w:val="ListParagraph"/>
      </w:pPr>
    </w:p>
    <w:sectPr w:rsidR="00EF6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424F0"/>
    <w:multiLevelType w:val="hybridMultilevel"/>
    <w:tmpl w:val="793A108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B52F75"/>
    <w:multiLevelType w:val="hybridMultilevel"/>
    <w:tmpl w:val="90D0260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01E74D7"/>
    <w:multiLevelType w:val="hybridMultilevel"/>
    <w:tmpl w:val="E1FC342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3856530">
    <w:abstractNumId w:val="2"/>
  </w:num>
  <w:num w:numId="2" w16cid:durableId="2061973061">
    <w:abstractNumId w:val="1"/>
  </w:num>
  <w:num w:numId="3" w16cid:durableId="351225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2F4"/>
    <w:rsid w:val="00064348"/>
    <w:rsid w:val="000A16B6"/>
    <w:rsid w:val="000C6A7C"/>
    <w:rsid w:val="001D680E"/>
    <w:rsid w:val="00285FCA"/>
    <w:rsid w:val="002C54DF"/>
    <w:rsid w:val="00334BF4"/>
    <w:rsid w:val="0037399E"/>
    <w:rsid w:val="003E5084"/>
    <w:rsid w:val="004178AC"/>
    <w:rsid w:val="00420A61"/>
    <w:rsid w:val="00486A50"/>
    <w:rsid w:val="0054475C"/>
    <w:rsid w:val="005A387B"/>
    <w:rsid w:val="005E47E5"/>
    <w:rsid w:val="00605F62"/>
    <w:rsid w:val="00641C83"/>
    <w:rsid w:val="00663029"/>
    <w:rsid w:val="006960C6"/>
    <w:rsid w:val="006B3675"/>
    <w:rsid w:val="00830AC9"/>
    <w:rsid w:val="00831BEC"/>
    <w:rsid w:val="00887017"/>
    <w:rsid w:val="008E3C09"/>
    <w:rsid w:val="009612F4"/>
    <w:rsid w:val="009A3DD0"/>
    <w:rsid w:val="009C0793"/>
    <w:rsid w:val="009E6637"/>
    <w:rsid w:val="00A14252"/>
    <w:rsid w:val="00A43863"/>
    <w:rsid w:val="00B111C4"/>
    <w:rsid w:val="00B345A2"/>
    <w:rsid w:val="00B919FF"/>
    <w:rsid w:val="00BB68DC"/>
    <w:rsid w:val="00D51336"/>
    <w:rsid w:val="00D82474"/>
    <w:rsid w:val="00DC6E63"/>
    <w:rsid w:val="00E809D1"/>
    <w:rsid w:val="00E96A6F"/>
    <w:rsid w:val="00EF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1396A"/>
  <w15:chartTrackingRefBased/>
  <w15:docId w15:val="{2E9ED531-DD2B-47A1-A581-AF5310661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2F4"/>
    <w:pPr>
      <w:ind w:left="720"/>
      <w:contextualSpacing/>
    </w:pPr>
  </w:style>
  <w:style w:type="paragraph" w:styleId="Revision">
    <w:name w:val="Revision"/>
    <w:hidden/>
    <w:uiPriority w:val="99"/>
    <w:semiHidden/>
    <w:rsid w:val="00D82474"/>
    <w:pPr>
      <w:spacing w:after="0" w:line="240" w:lineRule="auto"/>
    </w:pPr>
  </w:style>
  <w:style w:type="table" w:styleId="TableGrid">
    <w:name w:val="Table Grid"/>
    <w:basedOn w:val="TableNormal"/>
    <w:uiPriority w:val="39"/>
    <w:rsid w:val="001D6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ED3FF927E77D4ABA9DB1A8888E0942" ma:contentTypeVersion="16" ma:contentTypeDescription="Create a new document." ma:contentTypeScope="" ma:versionID="768b23e253dddc616d83441b24bfc5cc">
  <xsd:schema xmlns:xsd="http://www.w3.org/2001/XMLSchema" xmlns:xs="http://www.w3.org/2001/XMLSchema" xmlns:p="http://schemas.microsoft.com/office/2006/metadata/properties" xmlns:ns2="530b45a0-3b9e-413e-b850-41e56b841b06" xmlns:ns3="f5f94939-d666-45e8-876b-6144ff2c1125" xmlns:ns4="fbbcf6ee-9fbd-400c-b917-9fe3efcb3dea" targetNamespace="http://schemas.microsoft.com/office/2006/metadata/properties" ma:root="true" ma:fieldsID="7afd6ce0496abc958064bbf6c7bd868f" ns2:_="" ns3:_="" ns4:_="">
    <xsd:import namespace="530b45a0-3b9e-413e-b850-41e56b841b06"/>
    <xsd:import namespace="f5f94939-d666-45e8-876b-6144ff2c1125"/>
    <xsd:import namespace="fbbcf6ee-9fbd-400c-b917-9fe3efcb3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b45a0-3b9e-413e-b850-41e56b841b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3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94939-d666-45e8-876b-6144ff2c11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161dcc2-cb94-4e56-9bb8-01f170edd08b}" ma:internalName="TaxCatchAll" ma:showField="CatchAllData" ma:web="f5f94939-d666-45e8-876b-6144ff2c11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530b45a0-3b9e-413e-b850-41e56b841b0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58E1446-1B2B-4A28-B99F-CA36C3306A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0b45a0-3b9e-413e-b850-41e56b841b06"/>
    <ds:schemaRef ds:uri="f5f94939-d666-45e8-876b-6144ff2c1125"/>
    <ds:schemaRef ds:uri="fbbcf6ee-9fbd-400c-b917-9fe3efcb3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B60096-0CED-49D7-A5A9-DC40C1B98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285769-235C-409B-8F8C-DB6FCD5F034F}">
  <ds:schemaRefs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fbbcf6ee-9fbd-400c-b917-9fe3efcb3dea"/>
    <ds:schemaRef ds:uri="http://purl.org/dc/elements/1.1/"/>
    <ds:schemaRef ds:uri="http://schemas.openxmlformats.org/package/2006/metadata/core-properties"/>
    <ds:schemaRef ds:uri="f5f94939-d666-45e8-876b-6144ff2c1125"/>
    <ds:schemaRef ds:uri="530b45a0-3b9e-413e-b850-41e56b841b06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Ee Min</dc:creator>
  <cp:keywords/>
  <dc:description/>
  <cp:lastModifiedBy>Tan, Ee Min</cp:lastModifiedBy>
  <cp:revision>21</cp:revision>
  <dcterms:created xsi:type="dcterms:W3CDTF">2023-07-14T08:01:00Z</dcterms:created>
  <dcterms:modified xsi:type="dcterms:W3CDTF">2023-07-1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ED3FF927E77D4ABA9DB1A8888E0942</vt:lpwstr>
  </property>
  <property fmtid="{D5CDD505-2E9C-101B-9397-08002B2CF9AE}" pid="3" name="MediaServiceImageTags">
    <vt:lpwstr/>
  </property>
</Properties>
</file>